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602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S2 Table.  Different Stages of HIV, possible interpretation of HIV predicted values and range</w:t>
      </w:r>
    </w:p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2681"/>
        <w:gridCol w:w="3056"/>
      </w:tblGrid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ftware Predicted Percentage Range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ftware Degree of HIV intensity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sible HIV Stage in the Medical field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-24%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ld 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HIV Infection –sharp drop in concentration of circulating CD4+T cells (Hernandez-Vargas and Middleton, 2013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%-49%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HIV Infection(Clinical latency) CD4+T cells circulation – near normal, drop in viral loads (Hernandez-Vargas and Middleton, 2013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%-74%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HIV infection(Clinical latency) CD4+T cells circulation – near normal, drop in viral loads (Hernandez-Vargas and Middleton, 2013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-100%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Sever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Blown AIDS (drop in viral loads)/Full-blown AIDS(most severe stage) – CD4 &lt; 200 Cells/mm3 (Hernandez-Vargas and Middleton, 201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is table consists of different Stages of HIV and the corresponding literature to support these stages. 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11:10:00Z</dcterms:created>
  <dc:creator>oluwagbemi</dc:creator>
  <dc:description/>
  <cp:keywords/>
  <dc:language>en-US</dc:language>
  <cp:lastModifiedBy>chn off27</cp:lastModifiedBy>
  <dcterms:modified xsi:type="dcterms:W3CDTF">2020-10-30T16:29:00Z</dcterms:modified>
  <cp:revision>9</cp:revision>
  <dc:subject/>
  <dc:title/>
</cp:coreProperties>
</file>